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E6F06" w14:textId="4A78C71A" w:rsidR="00E54575" w:rsidRPr="0054303F" w:rsidRDefault="0054303F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1" locked="0" layoutInCell="1" allowOverlap="1" wp14:anchorId="5997433A" wp14:editId="6555B017">
            <wp:simplePos x="0" y="0"/>
            <wp:positionH relativeFrom="column">
              <wp:posOffset>-917575</wp:posOffset>
            </wp:positionH>
            <wp:positionV relativeFrom="paragraph">
              <wp:posOffset>1529080</wp:posOffset>
            </wp:positionV>
            <wp:extent cx="7541895" cy="5277485"/>
            <wp:effectExtent l="8255" t="0" r="0" b="0"/>
            <wp:wrapTight wrapText="bothSides">
              <wp:wrapPolygon edited="0">
                <wp:start x="21576" y="-34"/>
                <wp:lineTo x="80" y="-34"/>
                <wp:lineTo x="80" y="21486"/>
                <wp:lineTo x="21576" y="21486"/>
                <wp:lineTo x="21576" y="-34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Matrix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541895" cy="5277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BD8A11" w14:textId="4FE1B49F" w:rsidR="0054303F" w:rsidRDefault="0054303F" w:rsidP="00D15C1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F3CD7" w14:textId="08DBB0D0" w:rsidR="00502867" w:rsidRPr="00C54A41" w:rsidRDefault="009101A5" w:rsidP="00BC61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A4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C12" w:rsidRPr="00C54A41">
        <w:rPr>
          <w:rFonts w:ascii="Times New Roman" w:hAnsi="Times New Roman" w:cs="Times New Roman"/>
          <w:b/>
          <w:bCs/>
          <w:sz w:val="24"/>
          <w:szCs w:val="24"/>
        </w:rPr>
        <w:t xml:space="preserve">Fig: </w:t>
      </w:r>
      <w:r w:rsidR="00D15C12" w:rsidRPr="00C54A41">
        <w:rPr>
          <w:rFonts w:ascii="Times New Roman" w:hAnsi="Times New Roman" w:cs="Times New Roman"/>
          <w:sz w:val="24"/>
          <w:szCs w:val="24"/>
        </w:rPr>
        <w:t>Correlation matrix with continuous variables</w:t>
      </w:r>
      <w:r w:rsidR="002451B9" w:rsidRPr="00C54A41">
        <w:rPr>
          <w:rFonts w:ascii="Times New Roman" w:hAnsi="Times New Roman" w:cs="Times New Roman"/>
          <w:sz w:val="24"/>
          <w:szCs w:val="24"/>
        </w:rPr>
        <w:t xml:space="preserve"> used in the analysis</w:t>
      </w:r>
      <w:r w:rsidR="00BD69B7" w:rsidRPr="00C54A41">
        <w:rPr>
          <w:rFonts w:ascii="Times New Roman" w:hAnsi="Times New Roman" w:cs="Times New Roman"/>
          <w:sz w:val="24"/>
          <w:szCs w:val="24"/>
        </w:rPr>
        <w:t xml:space="preserve"> of beetle diversity and wood </w:t>
      </w:r>
      <w:r w:rsidR="0026428F" w:rsidRPr="00C54A41">
        <w:rPr>
          <w:rFonts w:ascii="Times New Roman" w:hAnsi="Times New Roman" w:cs="Times New Roman"/>
          <w:sz w:val="24"/>
          <w:szCs w:val="24"/>
        </w:rPr>
        <w:t>decomposition</w:t>
      </w:r>
      <w:r w:rsidR="00BD69B7" w:rsidRPr="00C54A41">
        <w:rPr>
          <w:rFonts w:ascii="Times New Roman" w:hAnsi="Times New Roman" w:cs="Times New Roman"/>
          <w:sz w:val="24"/>
          <w:szCs w:val="24"/>
        </w:rPr>
        <w:t xml:space="preserve"> rates around oaks</w:t>
      </w:r>
      <w:r w:rsidR="001572DE">
        <w:rPr>
          <w:rFonts w:ascii="Times New Roman" w:hAnsi="Times New Roman" w:cs="Times New Roman"/>
          <w:sz w:val="24"/>
          <w:szCs w:val="24"/>
        </w:rPr>
        <w:t xml:space="preserve"> in Southern Norway</w:t>
      </w:r>
      <w:r w:rsidR="00E67A43" w:rsidRPr="00C54A41">
        <w:rPr>
          <w:rFonts w:ascii="Times New Roman" w:hAnsi="Times New Roman" w:cs="Times New Roman"/>
          <w:sz w:val="24"/>
          <w:szCs w:val="24"/>
        </w:rPr>
        <w:t>. V</w:t>
      </w:r>
      <w:r w:rsidR="008952C7" w:rsidRPr="00C54A41">
        <w:rPr>
          <w:rFonts w:ascii="Times New Roman" w:hAnsi="Times New Roman" w:cs="Times New Roman"/>
          <w:sz w:val="24"/>
          <w:szCs w:val="24"/>
        </w:rPr>
        <w:t>alues on top right</w:t>
      </w:r>
      <w:r w:rsidR="00E67A43" w:rsidRPr="00C54A41">
        <w:rPr>
          <w:rFonts w:ascii="Times New Roman" w:hAnsi="Times New Roman" w:cs="Times New Roman"/>
          <w:sz w:val="24"/>
          <w:szCs w:val="24"/>
        </w:rPr>
        <w:t xml:space="preserve"> are the </w:t>
      </w:r>
      <w:r w:rsidR="00BC61A0" w:rsidRPr="00BC61A0">
        <w:rPr>
          <w:rFonts w:ascii="Times New Roman" w:hAnsi="Times New Roman" w:cs="Times New Roman"/>
          <w:sz w:val="24"/>
          <w:szCs w:val="24"/>
        </w:rPr>
        <w:t>Pearson's correlation coefficient</w:t>
      </w:r>
      <w:r w:rsidR="008952C7" w:rsidRPr="00C54A41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502867" w:rsidRPr="00C54A41" w:rsidSect="00B77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E1A21" w14:textId="77777777" w:rsidR="001A173F" w:rsidRDefault="001A173F" w:rsidP="00D15C12">
      <w:pPr>
        <w:spacing w:after="0" w:line="240" w:lineRule="auto"/>
      </w:pPr>
      <w:r>
        <w:separator/>
      </w:r>
    </w:p>
  </w:endnote>
  <w:endnote w:type="continuationSeparator" w:id="0">
    <w:p w14:paraId="4DF534C4" w14:textId="77777777" w:rsidR="001A173F" w:rsidRDefault="001A173F" w:rsidP="00D15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F00AC" w14:textId="77777777" w:rsidR="001A173F" w:rsidRDefault="001A173F" w:rsidP="00D15C12">
      <w:pPr>
        <w:spacing w:after="0" w:line="240" w:lineRule="auto"/>
      </w:pPr>
      <w:r>
        <w:separator/>
      </w:r>
    </w:p>
  </w:footnote>
  <w:footnote w:type="continuationSeparator" w:id="0">
    <w:p w14:paraId="64A94406" w14:textId="77777777" w:rsidR="001A173F" w:rsidRDefault="001A173F" w:rsidP="00D15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99"/>
    <w:rsid w:val="00051442"/>
    <w:rsid w:val="000572B2"/>
    <w:rsid w:val="00064DC8"/>
    <w:rsid w:val="00073B7C"/>
    <w:rsid w:val="000A5383"/>
    <w:rsid w:val="000B348A"/>
    <w:rsid w:val="000B35B7"/>
    <w:rsid w:val="000C68B2"/>
    <w:rsid w:val="000E6F3C"/>
    <w:rsid w:val="000F3002"/>
    <w:rsid w:val="001254B4"/>
    <w:rsid w:val="00137705"/>
    <w:rsid w:val="001572DE"/>
    <w:rsid w:val="0016297C"/>
    <w:rsid w:val="00187086"/>
    <w:rsid w:val="001A173F"/>
    <w:rsid w:val="001A703D"/>
    <w:rsid w:val="001D130A"/>
    <w:rsid w:val="001E5B74"/>
    <w:rsid w:val="001F42C2"/>
    <w:rsid w:val="00206D4B"/>
    <w:rsid w:val="00214776"/>
    <w:rsid w:val="0022510E"/>
    <w:rsid w:val="0024356F"/>
    <w:rsid w:val="002451B9"/>
    <w:rsid w:val="002614AF"/>
    <w:rsid w:val="0026428F"/>
    <w:rsid w:val="00271AFD"/>
    <w:rsid w:val="002A3312"/>
    <w:rsid w:val="002E46C3"/>
    <w:rsid w:val="002F6143"/>
    <w:rsid w:val="0033550E"/>
    <w:rsid w:val="003800C8"/>
    <w:rsid w:val="003C2316"/>
    <w:rsid w:val="004246F6"/>
    <w:rsid w:val="004354C4"/>
    <w:rsid w:val="00462465"/>
    <w:rsid w:val="004C5A1F"/>
    <w:rsid w:val="004D02A4"/>
    <w:rsid w:val="004D1ECF"/>
    <w:rsid w:val="004D2B3F"/>
    <w:rsid w:val="004D647E"/>
    <w:rsid w:val="004E05AC"/>
    <w:rsid w:val="004E4E99"/>
    <w:rsid w:val="00502867"/>
    <w:rsid w:val="00505566"/>
    <w:rsid w:val="0054303F"/>
    <w:rsid w:val="005A4723"/>
    <w:rsid w:val="005A5A1C"/>
    <w:rsid w:val="005D4612"/>
    <w:rsid w:val="005D6A90"/>
    <w:rsid w:val="005E5111"/>
    <w:rsid w:val="00613162"/>
    <w:rsid w:val="00625AB7"/>
    <w:rsid w:val="00636163"/>
    <w:rsid w:val="006363FD"/>
    <w:rsid w:val="00647338"/>
    <w:rsid w:val="006566C8"/>
    <w:rsid w:val="0066497E"/>
    <w:rsid w:val="00666CC4"/>
    <w:rsid w:val="0069611C"/>
    <w:rsid w:val="006B6ECC"/>
    <w:rsid w:val="006C1B43"/>
    <w:rsid w:val="006D74C7"/>
    <w:rsid w:val="006F4772"/>
    <w:rsid w:val="00703351"/>
    <w:rsid w:val="00711C4A"/>
    <w:rsid w:val="00750C59"/>
    <w:rsid w:val="00756F45"/>
    <w:rsid w:val="0076300B"/>
    <w:rsid w:val="007A53DF"/>
    <w:rsid w:val="007D6430"/>
    <w:rsid w:val="007E1389"/>
    <w:rsid w:val="008007DC"/>
    <w:rsid w:val="0085022B"/>
    <w:rsid w:val="008952C7"/>
    <w:rsid w:val="008B3CF1"/>
    <w:rsid w:val="008D6482"/>
    <w:rsid w:val="00900C37"/>
    <w:rsid w:val="00902EAB"/>
    <w:rsid w:val="009101A5"/>
    <w:rsid w:val="00923657"/>
    <w:rsid w:val="009C1DBE"/>
    <w:rsid w:val="009D1EA6"/>
    <w:rsid w:val="009D278D"/>
    <w:rsid w:val="009E2712"/>
    <w:rsid w:val="00A029C1"/>
    <w:rsid w:val="00A10EE9"/>
    <w:rsid w:val="00AA49B9"/>
    <w:rsid w:val="00AB3B41"/>
    <w:rsid w:val="00AB42D2"/>
    <w:rsid w:val="00AF3F87"/>
    <w:rsid w:val="00B07306"/>
    <w:rsid w:val="00B1796E"/>
    <w:rsid w:val="00B26A66"/>
    <w:rsid w:val="00B41A84"/>
    <w:rsid w:val="00B51425"/>
    <w:rsid w:val="00B77AB3"/>
    <w:rsid w:val="00B77C86"/>
    <w:rsid w:val="00BB099B"/>
    <w:rsid w:val="00BB4BB5"/>
    <w:rsid w:val="00BB6689"/>
    <w:rsid w:val="00BC61A0"/>
    <w:rsid w:val="00BD6001"/>
    <w:rsid w:val="00BD69B7"/>
    <w:rsid w:val="00C25501"/>
    <w:rsid w:val="00C50819"/>
    <w:rsid w:val="00C54A41"/>
    <w:rsid w:val="00C92D41"/>
    <w:rsid w:val="00CA6C86"/>
    <w:rsid w:val="00CB7E89"/>
    <w:rsid w:val="00D15C12"/>
    <w:rsid w:val="00D40061"/>
    <w:rsid w:val="00D47483"/>
    <w:rsid w:val="00D56866"/>
    <w:rsid w:val="00D90B7C"/>
    <w:rsid w:val="00DC36F9"/>
    <w:rsid w:val="00DE41B0"/>
    <w:rsid w:val="00DE6516"/>
    <w:rsid w:val="00DF29E0"/>
    <w:rsid w:val="00E052FC"/>
    <w:rsid w:val="00E33035"/>
    <w:rsid w:val="00E54575"/>
    <w:rsid w:val="00E67A43"/>
    <w:rsid w:val="00E81E86"/>
    <w:rsid w:val="00E85AB3"/>
    <w:rsid w:val="00F138C0"/>
    <w:rsid w:val="00F62C25"/>
    <w:rsid w:val="00F73220"/>
    <w:rsid w:val="00FA35D4"/>
    <w:rsid w:val="00FA383A"/>
    <w:rsid w:val="00FD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2E29FF1"/>
  <w15:chartTrackingRefBased/>
  <w15:docId w15:val="{E93E52F8-54B8-4CAA-A729-A31F8F3E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3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5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etherbee</dc:creator>
  <cp:keywords/>
  <dc:description/>
  <cp:lastModifiedBy>chn off29</cp:lastModifiedBy>
  <cp:revision>21</cp:revision>
  <dcterms:created xsi:type="dcterms:W3CDTF">2021-02-11T10:06:00Z</dcterms:created>
  <dcterms:modified xsi:type="dcterms:W3CDTF">2021-03-1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ross.wetherbee@nmbu.no</vt:lpwstr>
  </property>
  <property fmtid="{D5CDD505-2E9C-101B-9397-08002B2CF9AE}" pid="5" name="MSIP_Label_d0484126-3486-41a9-802e-7f1e2277276c_SetDate">
    <vt:lpwstr>2021-01-25T08:40:08.7893231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b306e01e-b852-41fe-a233-f77fca329943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